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2393"/>
        <w:gridCol w:w="2393"/>
        <w:gridCol w:w="2393"/>
      </w:tblGrid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 groups of women with EP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35-4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: 6 (35.2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45-5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: 2 (15.3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55-6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1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: 4 (26.6%)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35-4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: 6 (35.2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0.407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0.712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45-5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: 2 (15.3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0.407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0.655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55-6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1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: 4 (26.6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0.712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0.655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4T12:52:00Z</dcterms:created>
  <dc:creator>ПК</dc:creator>
  <dc:description/>
  <cp:keywords/>
  <dc:language>en-US</dc:language>
  <cp:lastModifiedBy>ПК</cp:lastModifiedBy>
  <dcterms:modified xsi:type="dcterms:W3CDTF">2020-10-27T11:06:00Z</dcterms:modified>
  <cp:revision>5</cp:revision>
  <dc:subject/>
  <dc:title/>
</cp:coreProperties>
</file>